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360" w:before="0" w:after="0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Sequences of primer pairs used in screening for proanthocyanidin</w:t>
      </w:r>
      <w:r>
        <w:rPr>
          <w:rFonts w:cs="Times New Roman" w:ascii="Times New Roman" w:hAnsi="Times New Roman"/>
          <w:sz w:val="24"/>
          <w:szCs w:val="24"/>
        </w:rPr>
        <w:t xml:space="preserve">-associated </w:t>
      </w:r>
      <w:r>
        <w:rPr>
          <w:rFonts w:cs="Times New Roman" w:ascii="Times New Roman" w:hAnsi="Times New Roman"/>
          <w:sz w:val="24"/>
          <w:szCs w:val="24"/>
        </w:rPr>
        <w:t xml:space="preserve">genes of </w:t>
      </w:r>
      <w:r>
        <w:rPr>
          <w:rFonts w:cs="Times New Roman" w:ascii="Times New Roman" w:hAnsi="Times New Roman"/>
          <w:i/>
          <w:sz w:val="24"/>
          <w:szCs w:val="24"/>
        </w:rPr>
        <w:t>Brassica juncea</w:t>
      </w:r>
      <w:r>
        <w:rPr>
          <w:rFonts w:cs="Times New Roman" w:ascii="Times New Roman" w:hAnsi="Times New Roman"/>
          <w:sz w:val="24"/>
          <w:szCs w:val="24"/>
        </w:rPr>
        <w:t xml:space="preserve"> BAC library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458085</wp:posOffset>
                </wp:positionV>
                <wp:extent cx="6189345" cy="2838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9345" cy="283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4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4"/>
                              <w:gridCol w:w="1276"/>
                              <w:gridCol w:w="3510"/>
                              <w:gridCol w:w="3827"/>
                            </w:tblGrid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ward sequence (5’ → 3’)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erse sequence (5’→ 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4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AGGAGAAGTTCAAGCGCAT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TCTTTGCCTAGCTTAGG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5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GTCATCGGAGTTTACCTT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GCGAAGAGGATGGA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6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AGGGTGGGTGAAAGTGA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AAGTGATGGTTCCAG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7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CAACGGCTATCATATCC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GTAAGCACTCCTATC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3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765" w:leader="none"/>
                                    </w:tabs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CATCATAAGACAAGGACA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8"/>
                                  <w:bookmarkStart w:id="1" w:name="OLE_LINK7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TAAAGAGACAGGGAGAAAA</w:t>
                                  </w:r>
                                  <w:bookmarkEnd w:id="0"/>
                                  <w:bookmarkEnd w:id="1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18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TCTACGAGGGTAAATGGAT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CTCACCATCTCAGGCA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AN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ANR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ACAACCTTTCGGAACCT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ACAGCAAATGTAGCGA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10-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CCCTAACATCAACTTCAACA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CCACCAACTAAACTC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10-2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TGTGAAGGTCCAAACGGGT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GAGTCTGCAAAAACAAC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GAGGTAGAAGATGAAGAG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ATCAAGATCCAGAGGG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2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GAACAGACAATGAAATAA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GTCTAACAATTAAAGT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8-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AGTTACGGCTGAAGAG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ATCTCAACGGTCC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8-2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CGTGCTTGATGGCGTTTTGGA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TTGACTTCGGGTGGTTGTG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16-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GCGTAAGGTAACGTAATA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CTCGGACGGATGAGT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16-2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CTTAGCCTCCATTCCTT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CTTTATGCTTAGATTC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G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G1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GGAAACCGCCGTCACCTA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AGAACTCGCTCGTCTTG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G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G2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GGAKGTGAAAGAGAGTRAWAG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CAAATGGCTTGATTAGAATGT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12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GAATAATCTGCCAACGAGC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CTGCTGAAGCTACCGTGA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Bj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0"/>
                                      <w:szCs w:val="20"/>
                                    </w:rPr>
                                    <w:t>TT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T19</w:t>
                                  </w:r>
                                </w:p>
                              </w:tc>
                              <w:tc>
                                <w:tcPr>
                                  <w:tcW w:w="35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CGTGGAGACCCATTACTTT</w:t>
                                  </w:r>
                                </w:p>
                              </w:tc>
                              <w:tc>
                                <w:tcPr>
                                  <w:tcW w:w="38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TTTACATCGGTACGCATC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7.35pt;height:223.5pt;mso-wrap-distance-left:9pt;mso-wrap-distance-right:9pt;mso-wrap-distance-top:0pt;mso-wrap-distance-bottom:0pt;margin-top:193.55pt;mso-position-vertical-relative:page;margin-left:105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74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4"/>
                        <w:gridCol w:w="1276"/>
                        <w:gridCol w:w="3510"/>
                        <w:gridCol w:w="3827"/>
                      </w:tblGrid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orward sequence (5’ → 3’)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verse sequence (5’→ 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4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AGGAGAAGTTCAAGCGCATG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TCTTTGCCTAGCTTAGG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5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GTCATCGGAGTTTACCTTG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GCGAAGAGGATGGA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6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AGGGTGGGTGAAAGTGAC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AAGTGATGGTTCCAG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7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TCAACGGCTATCATATCCC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GTAAGCACTCCTATC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3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65" w:leader="none"/>
                              </w:tabs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CATCATAAGACAAGGACAG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2" w:name="OLE_LINK8"/>
                            <w:bookmarkStart w:id="3" w:name="OLE_LINK7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TAAAGAGACAGGGAGAAAA</w:t>
                            </w:r>
                            <w:bookmarkEnd w:id="2"/>
                            <w:bookmarkEnd w:id="3"/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1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18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TCTACGAGGGTAAATGGATC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CTCACCATCTCAGGCA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ANR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ANR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ACAACCTTTCGGAACCTG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ACAGCAAATGTAGCGA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1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10-1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CCCTAACATCAACTTCAACA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CCACCAACTAAACTC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10-2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TGTGAAGGTCCAAACGGGT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GAGTCTGCAAAAACAAC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1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GAGGTAGAAGATGAAGAGG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ATCAAGATCCAGAGGG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2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CGAACAGACAATGAAATAA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GTCTAACAATTAAAGT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8-1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AGTTACGGCTGAAGAGG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ATCTCAACGGTCC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8-2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CGTGCTTGATGGCGTTTTGGA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TTGACTTCGGGTGGTTGTG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1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16-1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GCGTAAGGTAACGTAATA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TCTCGGACGGATGAGT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16-2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CTTAGCCTCCATTCCTTC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CTTTATGCTTAGATTC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G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G1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GGAAACCGCCGTCACCTAC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CAGAACTCGCTCGTCTTG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G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G2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TGGAKGTGAAAGAGAGTRAWAG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CAAATGGCTTGATTAGAATGT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1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12</w:t>
                            </w:r>
                          </w:p>
                        </w:tc>
                        <w:tc>
                          <w:tcPr>
                            <w:tcW w:w="351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GAATAATCTGCCAACGAGC</w:t>
                            </w:r>
                          </w:p>
                        </w:tc>
                        <w:tc>
                          <w:tcPr>
                            <w:tcW w:w="38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CTGCTGAAGCTACCGTGA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Bju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0"/>
                                <w:szCs w:val="20"/>
                              </w:rPr>
                              <w:t>TT1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T19</w:t>
                            </w:r>
                          </w:p>
                        </w:tc>
                        <w:tc>
                          <w:tcPr>
                            <w:tcW w:w="35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CGTGGAGACCCATTACTTT</w:t>
                            </w:r>
                          </w:p>
                        </w:tc>
                        <w:tc>
                          <w:tcPr>
                            <w:tcW w:w="38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TTTACATCGGTACGCATC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;SimSun" w:hAnsi="宋体;SimSun" w:eastAsia="宋体;SimSun" w:cs="宋体;SimSun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07:58:00Z</dcterms:created>
  <dc:creator>zsliu</dc:creator>
  <dc:description/>
  <cp:keywords/>
  <dc:language>en-US</dc:language>
  <cp:lastModifiedBy>admin</cp:lastModifiedBy>
  <cp:lastPrinted>2014-01-21T16:22:00Z</cp:lastPrinted>
  <dcterms:modified xsi:type="dcterms:W3CDTF">2015-12-31T02:01:00Z</dcterms:modified>
  <cp:revision>4</cp:revision>
  <dc:subject/>
  <dc:title>Table S1 Sequences of primer pairs used in screening for proanthocyanidin biosynthetic genes of Brassica juncea BAC libra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